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E8FF2">
      <w:pPr>
        <w:jc w:val="center"/>
        <w:rPr>
          <w:rFonts w:hint="default" w:ascii="Times New Roman Regular" w:hAnsi="Times New Roman Regular" w:cs="Times New Roman Regular"/>
          <w:sz w:val="24"/>
          <w:szCs w:val="32"/>
          <w:lang w:val="en-US"/>
        </w:rPr>
      </w:pPr>
    </w:p>
    <w:p w14:paraId="2F3206BA">
      <w:pPr>
        <w:jc w:val="center"/>
        <w:rPr>
          <w:rFonts w:hint="default" w:ascii="Times New Roman Regular" w:hAnsi="Times New Roman Regular" w:cs="Times New Roman Regular"/>
          <w:sz w:val="24"/>
          <w:szCs w:val="32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/>
        </w:rPr>
        <w:t>Supplement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>ary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32"/>
          <w:lang w:val="en-US"/>
        </w:rPr>
        <w:t xml:space="preserve"> Table 1: Antimicrobial susceptibility of </w:t>
      </w:r>
      <w:r>
        <w:rPr>
          <w:rFonts w:hint="default" w:ascii="Times New Roman Italic" w:hAnsi="Times New Roman Italic" w:cs="Times New Roman Italic"/>
          <w:i/>
          <w:iCs/>
          <w:sz w:val="24"/>
          <w:szCs w:val="32"/>
          <w:lang w:val="en-US"/>
        </w:rPr>
        <w:t>optrA-</w:t>
      </w:r>
      <w:r>
        <w:rPr>
          <w:rFonts w:hint="default" w:ascii="Times New Roman Regular" w:hAnsi="Times New Roman Regular" w:cs="Times New Roman Regular"/>
          <w:sz w:val="24"/>
          <w:szCs w:val="32"/>
          <w:lang w:val="en-US"/>
        </w:rPr>
        <w:t xml:space="preserve">positive and -negative enterococci from fecal samples </w:t>
      </w:r>
    </w:p>
    <w:p w14:paraId="08FD8B64">
      <w:pPr>
        <w:jc w:val="center"/>
        <w:rPr>
          <w:rFonts w:hint="default" w:ascii="Times New Roman Regular" w:hAnsi="Times New Roman Regular" w:cs="Times New Roman Regular" w:eastAsiaTheme="minorEastAsia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/>
        </w:rPr>
        <w:t>in community population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32"/>
          <w:lang w:val="en-US"/>
        </w:rPr>
        <w:t>(</w:t>
      </w: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μ</w:t>
      </w:r>
      <w:r>
        <w:rPr>
          <w:rFonts w:hint="eastAsia" w:ascii="Times New Roman Regular" w:hAnsi="Times New Roman Regular" w:cs="Times New Roman Regular"/>
          <w:sz w:val="24"/>
          <w:szCs w:val="32"/>
          <w:lang w:val="en-US" w:eastAsia="zh-CN"/>
        </w:rPr>
        <w:t>g/mL)</w:t>
      </w:r>
    </w:p>
    <w:p w14:paraId="2B27A0AA">
      <w:pPr>
        <w:jc w:val="center"/>
        <w:rPr>
          <w:rFonts w:hint="default" w:ascii="Times New Roman Regular" w:hAnsi="Times New Roman Regular" w:cs="Times New Roman Regular"/>
          <w:sz w:val="24"/>
          <w:szCs w:val="32"/>
          <w:lang w:val="en-US"/>
        </w:rPr>
      </w:pPr>
    </w:p>
    <w:tbl>
      <w:tblPr>
        <w:tblStyle w:val="2"/>
        <w:tblW w:w="133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412"/>
        <w:gridCol w:w="764"/>
        <w:gridCol w:w="883"/>
        <w:gridCol w:w="878"/>
        <w:gridCol w:w="692"/>
        <w:gridCol w:w="752"/>
        <w:gridCol w:w="936"/>
        <w:gridCol w:w="1000"/>
        <w:gridCol w:w="990"/>
        <w:gridCol w:w="1187"/>
        <w:gridCol w:w="993"/>
        <w:gridCol w:w="969"/>
        <w:gridCol w:w="960"/>
      </w:tblGrid>
      <w:tr w14:paraId="68725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0" w:hRule="atLeast"/>
          <w:jc w:val="center"/>
        </w:trPr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D4E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11D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7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789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8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78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Z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E9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C</w:t>
            </w:r>
          </w:p>
        </w:tc>
        <w:tc>
          <w:tcPr>
            <w:tcW w:w="6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765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P</w:t>
            </w:r>
          </w:p>
        </w:tc>
        <w:tc>
          <w:tcPr>
            <w:tcW w:w="7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3F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Y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0FC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0A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F92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X</w:t>
            </w:r>
          </w:p>
        </w:tc>
        <w:tc>
          <w:tcPr>
            <w:tcW w:w="118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E2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C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CE7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529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7F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</w:t>
            </w:r>
          </w:p>
        </w:tc>
      </w:tr>
      <w:tr w14:paraId="74904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8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4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A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1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D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3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6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F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C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0174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6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9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1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1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A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6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D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0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4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F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91BE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C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D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D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D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7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E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6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4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F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5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2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B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0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85C6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5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7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4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D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5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3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6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9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C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F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B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E10A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5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5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A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7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A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0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E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2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D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D171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C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7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6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C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D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E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E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2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59B7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3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2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1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6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3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1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0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9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1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C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C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D18F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5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3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7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E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3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F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E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C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4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8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6CAE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0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5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5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8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2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A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5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3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A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3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1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7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2C52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9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6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4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A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6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C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1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8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7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5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B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17DD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A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E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6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5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1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2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F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D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2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4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9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6EF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0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3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6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9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9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4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5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6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6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A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9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A96C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2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C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5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2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2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1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8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3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C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CC4C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D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3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B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3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B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4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6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8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B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5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53F8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A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F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8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B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F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2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7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B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2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0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7FDD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A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6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D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B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F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5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C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A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A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8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5753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5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5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C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9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1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D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C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A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B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7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A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2BF3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5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1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2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C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D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A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4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3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8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E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2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68CD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2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7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7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1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9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1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01DD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5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D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0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B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3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7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CE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5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D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1DCD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6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8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1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A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D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C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F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B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3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BFA5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C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6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E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1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B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3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A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A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1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5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7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9A20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D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1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8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F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9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B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5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D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A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2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3F5F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1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3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8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7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D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6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D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2487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9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8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A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5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A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F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6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0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0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E78F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2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4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2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6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6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D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5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0E72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B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D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8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F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5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3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B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9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BA06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7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9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0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5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E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E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5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2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D715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9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3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7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0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5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D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8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5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5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EDE5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1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2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4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6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8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9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3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7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A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A8B6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1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A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1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0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7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5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1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E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0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7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B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3A92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F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3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7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E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1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8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1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5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D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E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A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D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D43D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C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7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2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1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D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A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A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1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8B04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0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F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2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2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F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A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D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D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C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6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2D6D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5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1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3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9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3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B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C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D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7A24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B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B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9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1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2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E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F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1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E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D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6DE1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5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D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1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D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6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8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C024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4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B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9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9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F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F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D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C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4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6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0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B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E6FB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7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0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3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3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3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1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6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E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1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4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D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6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E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5F66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E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9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6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5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6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9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2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21E8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A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3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E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6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A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B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3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5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A45A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1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1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5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8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7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5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2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A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1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5E16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6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C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2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2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D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3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3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2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3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B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7BA2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6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0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0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4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8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6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0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A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7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F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7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1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5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6D44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7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B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5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9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D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B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F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D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4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785D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9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7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9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E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9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6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4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7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8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0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0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1CF8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E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0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F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2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E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F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3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C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C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8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3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2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CC87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E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6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A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B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7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0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9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4FCC3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3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F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8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E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4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2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E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E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5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20E8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0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1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D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7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1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D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F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8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D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606D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6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A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5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3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6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2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F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1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4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2997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C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1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5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C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D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3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F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9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E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2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4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ADDA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4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0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1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C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D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C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8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2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4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D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F6AA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3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2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2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8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7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0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4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5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5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C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4558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E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0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9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0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8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0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8C21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9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1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C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3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0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0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E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E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7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3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C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8488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4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1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8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5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E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5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B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F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3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7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1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E4D8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D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0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0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8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3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5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8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0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F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53DD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D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E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A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E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3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D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2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B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9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2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6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548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3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5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A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A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D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9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4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C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4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8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2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5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3721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6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C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3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A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1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F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A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6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3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3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2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1238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A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B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1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6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8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E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6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2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5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1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A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0D73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8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2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8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4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C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6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F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3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B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8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C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F9E6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1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E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E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A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D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2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3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8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F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E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D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26B8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7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0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4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B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F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2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1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F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C139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C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2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9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2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4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A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1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A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1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9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B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9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6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5360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E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6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C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1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B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C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4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0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56AB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C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A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9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D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7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4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C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E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9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F6A4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3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3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0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9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6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0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9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2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F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6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3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728D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9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2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B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8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A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8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6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D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5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3379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8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3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8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3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A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8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F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F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3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C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1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5D16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D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1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4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0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9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9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1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B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1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F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B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C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AC88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4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E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6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F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2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D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B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B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6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9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E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9465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8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E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8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6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5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8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7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8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9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11DE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1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7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E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3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9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E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7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CA10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D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A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F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E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7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B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1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5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7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6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D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50EA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6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E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0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9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7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A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8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3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3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2589D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1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1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6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8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6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5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2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3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F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6B11E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A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1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A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F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A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D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C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8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8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2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E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B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E0DF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3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7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1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9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4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B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8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8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6D70B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4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7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av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9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A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7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C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9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D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9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1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A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A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61271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A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F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2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E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C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6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F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C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B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2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B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8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4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D994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9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A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0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D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E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A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1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C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9494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9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6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C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0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D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B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C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6021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6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D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8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2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D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A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9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6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1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6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5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2C76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3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C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3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A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7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F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A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7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E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9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21AE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2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E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casseliflav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6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F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D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A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B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4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9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6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C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9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C958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C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F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6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A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9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E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7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D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4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0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6B37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9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5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6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A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F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0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1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3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B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4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B49F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3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9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5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B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2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A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8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C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734B4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8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F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E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5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F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5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3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2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7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3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5ECF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6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0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2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7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0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5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3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0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6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F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44D3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0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A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4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D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A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4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E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E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7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395F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3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i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5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8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5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0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6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4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4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A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40677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6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5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gallinar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F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6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E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7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0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C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1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A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5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3AD9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0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3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gallinar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5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D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4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D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B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1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C4F0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0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gallinar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0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2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D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3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4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D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E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6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CBEA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3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gallinaru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4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8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0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C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C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3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2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C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5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9445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4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hir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7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3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F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0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E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9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B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7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855C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7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hir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E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2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7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6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E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1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D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D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4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6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39278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hir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E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C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3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6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0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E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9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3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2168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5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3p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E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hira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1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+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4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3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2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8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9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CCB4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1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A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0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8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9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C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C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5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3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0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B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4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B203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C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E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9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C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5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3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6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B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6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0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6220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0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E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5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1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C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B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2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1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D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0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E992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C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D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9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3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2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0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4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D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F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7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7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6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9290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A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1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E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0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C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8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B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8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6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6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9B90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9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F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A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9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B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E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C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2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6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E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B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0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F234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5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0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2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4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E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A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1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E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9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236A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5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1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5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2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7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3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7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9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1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0409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E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E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6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2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9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C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D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5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8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12F78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2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A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2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A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8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5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8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0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5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A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7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0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7E40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4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A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3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1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A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E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2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F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F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D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507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2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B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3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3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D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7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5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B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3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8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5E93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6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E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B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E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9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7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A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C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B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8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0735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8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B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E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C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5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7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0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E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8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5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0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9AD2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A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E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B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B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4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9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C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C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5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7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C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7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4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154F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7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4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8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7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8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2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3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3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4B70A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C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9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6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F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0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5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A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6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C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8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7CDD9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4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3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B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3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C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F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5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B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4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5ADFE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9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8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6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E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1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F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C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4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6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4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2A6E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5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4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0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F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3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3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D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D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3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5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7BE6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9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3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8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3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5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3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E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3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5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6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2AA2F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A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1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0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6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9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A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7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8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8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2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1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2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DF6A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5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4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2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D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9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B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0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0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9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F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F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36D01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C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0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D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6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E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2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4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624DE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1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3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D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6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C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7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D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5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C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F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E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B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6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  <w:tr w14:paraId="030D1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A5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n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13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. faecalis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A95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rA-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984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EBE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239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8E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9C3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1AF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25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040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60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/0.2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680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615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A4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</w:tr>
    </w:tbl>
    <w:p w14:paraId="151B3E65"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  <w:t>LNZ: Linezolid; FFC: Florfenicol; CIP: Ciprofloxacin; ERY: Erythromycin; VAN: Vancomycin; TGC: Tigecycline; DOX: Doxycycline;</w:t>
      </w:r>
      <w:r>
        <w:rPr>
          <w:rFonts w:hint="eastAsia" w:ascii="Times New Roman Regular" w:hAnsi="Times New Roman Regular" w:cs="Times New Roman Regular"/>
          <w:sz w:val="21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  <w:t>A/C: Amoxicillin-clavulanate; AMP: Ampicillin; DAP: Daptomycin; FM: Nitrofurantoin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MjAwYjU5NTk1YTZhZDQ3ZTA5Mjc0MjVhYTIwMWMifQ=="/>
  </w:docVars>
  <w:rsids>
    <w:rsidRoot w:val="F8DA311B"/>
    <w:rsid w:val="65BD1867"/>
    <w:rsid w:val="7D5D928B"/>
    <w:rsid w:val="8BFCE174"/>
    <w:rsid w:val="8FEF7D4E"/>
    <w:rsid w:val="B7FE0A0C"/>
    <w:rsid w:val="BB7B7945"/>
    <w:rsid w:val="EE9FD8C6"/>
    <w:rsid w:val="F8DA311B"/>
    <w:rsid w:val="FBCDC72E"/>
    <w:rsid w:val="FD7DA4E9"/>
    <w:rsid w:val="FDDFD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4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7:55:00Z</dcterms:created>
  <dc:creator>玉林</dc:creator>
  <cp:lastModifiedBy>玉林</cp:lastModifiedBy>
  <dcterms:modified xsi:type="dcterms:W3CDTF">2024-09-20T17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FC61C9F3B87FD70CE716B2669C7DE1FB_43</vt:lpwstr>
  </property>
</Properties>
</file>